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308"/>
        <w:gridCol w:w="4220"/>
        <w:gridCol w:w="1843"/>
        <w:gridCol w:w="1276"/>
      </w:tblGrid>
      <w:tr>
        <w:trPr>
          <w:trHeight w:val="389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Tm (°C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Length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(</w:t>
            </w:r>
            <w:r>
              <w:rPr>
                <w:sz w:val="20"/>
                <w:szCs w:val="20"/>
              </w:rPr>
              <w:t>bp</w:t>
            </w:r>
            <w:r>
              <w:rPr>
                <w:sz w:val="20"/>
                <w:szCs w:val="20"/>
                <w:rtl w:val="true"/>
              </w:rPr>
              <w:t>)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quence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'-3</w:t>
            </w:r>
            <w:r>
              <w:rPr>
                <w:sz w:val="20"/>
                <w:szCs w:val="20"/>
                <w:rtl w:val="true"/>
              </w:rPr>
              <w:t>'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 numb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me </w:t>
            </w:r>
          </w:p>
        </w:tc>
      </w:tr>
      <w:tr>
        <w:trPr>
          <w:trHeight w:val="779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TCCCATGGAACAGCAGGAAC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CCGTCTTTGTATCTTATCGGG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5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A1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CAAAGCAGACATCTTCCACAATG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color w:val="000000"/>
                <w:sz w:val="20"/>
                <w:szCs w:val="20"/>
              </w:rPr>
              <w:t>ACAGTCGAAGACGATTTCC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96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K1</w:t>
            </w:r>
          </w:p>
          <w:p>
            <w:pPr>
              <w:pStyle w:val="Normal"/>
              <w:bidi w:val="0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TTGCTTAGCCCGTTCACA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GCGTTTGCAACGGGTA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6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MYC2/JIN1/JAI1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GGTGTCTCGGCATTATCTAGCC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GCAAAGCACCAGAAGA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7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L1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AAGTGTTCCGGTCTCGAAA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TCATCTTCCTCGCTGTGTG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49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ROPEP3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CGCCGCATTTATGTTCTCC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TGGGACGTCTATATCGATGAACA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9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GSTU11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TGAAGCGAAGTCACCGAGT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GGTGGTCTAACACGTTTGG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27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ectinestere inhibitor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GTCGCTGGCATAACACT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GAATCTCGTCTTGCAC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8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D3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GTGTACCACGCAAGCAAGA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TCACCAGATCCGCGAG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9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D11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CGGAGAGATTTCAAGTGC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TGCGATGTTGCTAGA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3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OX1D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GGCTGAGGCTAATTGTGATAC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GGGCTTCACAGTCTCTTT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57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EFL 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TGCCTGTGGTGTTTATTG</w:t>
            </w:r>
          </w:p>
          <w:p>
            <w:pPr>
              <w:pStyle w:val="Normal"/>
              <w:bidi w:val="0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AACCAGAGAGCGATTG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56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XS4</w:t>
            </w:r>
          </w:p>
        </w:tc>
      </w:tr>
      <w:tr>
        <w:trPr>
          <w:trHeight w:val="6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F:GATCTGAATGTTAAGGCTTTTAGCG   R:GGCTTAGATCAGGAAGTGTATAGTCT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1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TB1F</w:t>
            </w:r>
          </w:p>
        </w:tc>
      </w:tr>
    </w:tbl>
    <w:p>
      <w:pPr>
        <w:pStyle w:val="Normal"/>
        <w:bidi w:val="0"/>
        <w:jc w:val="left"/>
        <w:rPr/>
      </w:pPr>
      <w:r>
        <w:rPr/>
        <w:t xml:space="preserve">Table S5: Primers sequences used for qRT-PCR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2:48:00Z</dcterms:created>
  <dc:creator>levym</dc:creator>
  <dc:description/>
  <cp:keywords/>
  <dc:language>en-US</dc:language>
  <cp:lastModifiedBy>levym</cp:lastModifiedBy>
  <dcterms:modified xsi:type="dcterms:W3CDTF">2011-12-25T09:25:00Z</dcterms:modified>
  <cp:revision>3</cp:revision>
  <dc:subject/>
  <dc:title/>
</cp:coreProperties>
</file>